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B1E" w:rsidRPr="006D7255" w:rsidRDefault="002B7B1E" w:rsidP="002B7B1E">
      <w:pPr>
        <w:keepNext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7</w:t>
      </w:r>
      <w:r w:rsidRPr="006D7255">
        <w:rPr>
          <w:rFonts w:ascii="Times New Roman" w:hAnsi="Times New Roman"/>
          <w:sz w:val="24"/>
          <w:szCs w:val="24"/>
          <w:lang w:val="en-US"/>
        </w:rPr>
        <w:t>. Results of one sample Students t-test on mean changes on bird populations in response to each farmland cover scenario. Estimated mean, standard error, t- and p-values are given.</w:t>
      </w:r>
    </w:p>
    <w:p w:rsidR="002B7B1E" w:rsidRPr="006D7255" w:rsidRDefault="002B7B1E" w:rsidP="002B7B1E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2F69C29E" wp14:editId="075BE7C4">
            <wp:extent cx="5759450" cy="16789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7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7B1E" w:rsidRPr="006D7255" w:rsidRDefault="002B7B1E" w:rsidP="002B7B1E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705E2" w:rsidRDefault="007705E2">
      <w:bookmarkStart w:id="0" w:name="_GoBack"/>
      <w:bookmarkEnd w:id="0"/>
    </w:p>
    <w:sectPr w:rsidR="00770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B1E"/>
    <w:rsid w:val="002B7B1E"/>
    <w:rsid w:val="0077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B1E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B1E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B1E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B1E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5:00Z</dcterms:created>
  <dcterms:modified xsi:type="dcterms:W3CDTF">2014-12-03T21:15:00Z</dcterms:modified>
</cp:coreProperties>
</file>